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0951B" w14:textId="3A917287" w:rsidR="002E7EBD" w:rsidRPr="00EC55AE" w:rsidRDefault="00CA0AC1" w:rsidP="00FD297B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E350B0">
        <w:rPr>
          <w:rFonts w:ascii="Times New Roman" w:hAnsi="Times New Roman" w:cs="Times New Roman"/>
          <w:b/>
          <w:sz w:val="20"/>
          <w:szCs w:val="20"/>
        </w:rPr>
        <w:t>3</w:t>
      </w:r>
      <w:r w:rsidR="002E7EBD" w:rsidRPr="00DD1B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2E7EBD" w:rsidRPr="00DD1BA9">
        <w:rPr>
          <w:rFonts w:ascii="Times New Roman" w:hAnsi="Times New Roman" w:cs="Times New Roman"/>
          <w:color w:val="000000" w:themeColor="text1"/>
          <w:sz w:val="20"/>
          <w:szCs w:val="20"/>
        </w:rPr>
        <w:t>Comparison of machine learning models</w:t>
      </w:r>
      <w:r w:rsidR="002E7E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 to predict first time depression from </w:t>
      </w:r>
      <w:r w:rsidR="002E7EBD" w:rsidRPr="00DD1BA9">
        <w:rPr>
          <w:rFonts w:ascii="Times New Roman" w:eastAsia="Times New Roman" w:hAnsi="Times New Roman" w:cs="Times New Roman"/>
          <w:sz w:val="20"/>
          <w:szCs w:val="20"/>
          <w:lang w:val="en-GB"/>
        </w:rPr>
        <w:t>patient</w:t>
      </w:r>
      <w:r w:rsidR="002E7EB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elf-reported data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when health-related social needs are include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1290"/>
        <w:gridCol w:w="1290"/>
        <w:gridCol w:w="1290"/>
        <w:gridCol w:w="1290"/>
        <w:gridCol w:w="1290"/>
        <w:gridCol w:w="1292"/>
      </w:tblGrid>
      <w:tr w:rsidR="008B4233" w:rsidRPr="001014D4" w14:paraId="12C9DDA0" w14:textId="77777777" w:rsidTr="00EC55AE">
        <w:trPr>
          <w:trHeight w:val="998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CA8C7F" w14:textId="77777777" w:rsidR="008B4233" w:rsidRPr="00B9516D" w:rsidRDefault="008B4233" w:rsidP="00A81A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surement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7C8794" w14:textId="77777777" w:rsidR="008B4233" w:rsidRPr="00B9516D" w:rsidRDefault="008B4233" w:rsidP="00A81A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 [CI]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0F63" w14:textId="2B4036BD" w:rsidR="008B4233" w:rsidRPr="00B9516D" w:rsidRDefault="008B4233" w:rsidP="00A81A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D128C" w14:textId="5980C524" w:rsidR="008B4233" w:rsidRPr="00B9516D" w:rsidRDefault="008B4233" w:rsidP="00A81A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4F12" w14:textId="525DE060" w:rsidR="008B4233" w:rsidRPr="00B9516D" w:rsidRDefault="00DA2FA3" w:rsidP="00A81A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R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D4692" w14:textId="2845F323" w:rsidR="008B4233" w:rsidRPr="00B9516D" w:rsidRDefault="008B4233" w:rsidP="00A81A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oot Mean Squared Erro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293458" w14:textId="77777777" w:rsidR="008B4233" w:rsidRPr="00B9516D" w:rsidRDefault="008B4233" w:rsidP="00A81A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Selected/No. of Variables (%)</w:t>
            </w:r>
          </w:p>
        </w:tc>
      </w:tr>
      <w:tr w:rsidR="008B4233" w:rsidRPr="001014D4" w14:paraId="6E29A8FE" w14:textId="77777777" w:rsidTr="00DC37F4">
        <w:trPr>
          <w:trHeight w:val="620"/>
        </w:trPr>
        <w:tc>
          <w:tcPr>
            <w:tcW w:w="864" w:type="pct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5480BCE" w14:textId="77777777" w:rsidR="008B4233" w:rsidRPr="00B9516D" w:rsidRDefault="008B4233" w:rsidP="008B4233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7F9BF05" w14:textId="77777777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93 </w:t>
            </w:r>
            <w:r w:rsidRPr="00B95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[0.87,0.98]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14:paraId="6321ECD8" w14:textId="77777777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14:paraId="278805FE" w14:textId="77777777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14:paraId="49B85E73" w14:textId="19FE6521" w:rsidR="008B4233" w:rsidRPr="00B9516D" w:rsidRDefault="00547A30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0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14:paraId="285AADDA" w14:textId="760C1CC3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9CC5019" w14:textId="3C17DB6B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/56</w:t>
            </w: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(16%)</w:t>
            </w:r>
            <w:r w:rsidR="004208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AD1200" w:rsidRPr="00B9516D" w14:paraId="791E6A5D" w14:textId="77777777" w:rsidTr="003310A4">
        <w:trPr>
          <w:trHeight w:val="300"/>
        </w:trPr>
        <w:tc>
          <w:tcPr>
            <w:tcW w:w="864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2E585A9" w14:textId="77777777" w:rsidR="00AD1200" w:rsidRPr="00B9516D" w:rsidRDefault="00AD1200" w:rsidP="003310A4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689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A4575B1" w14:textId="77777777" w:rsidR="00AD1200" w:rsidRPr="00B9516D" w:rsidRDefault="00AD1200" w:rsidP="003310A4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[0.85,0.97]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5C0E436" w14:textId="77777777" w:rsidR="00AD1200" w:rsidRPr="00B9516D" w:rsidRDefault="00AD1200" w:rsidP="003310A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3FFCE73" w14:textId="77777777" w:rsidR="00AD1200" w:rsidRPr="00B9516D" w:rsidRDefault="00AD1200" w:rsidP="003310A4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779FDBA7" w14:textId="77777777" w:rsidR="00AD1200" w:rsidRPr="003310A4" w:rsidRDefault="00AD1200" w:rsidP="003310A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7.6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4ABA999E" w14:textId="77777777" w:rsidR="00AD1200" w:rsidRPr="00B9516D" w:rsidRDefault="00AD1200" w:rsidP="003310A4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3A4174A" w14:textId="77777777" w:rsidR="00AD1200" w:rsidRPr="00B9516D" w:rsidRDefault="00AD1200" w:rsidP="003310A4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60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3%)</w:t>
            </w:r>
          </w:p>
        </w:tc>
      </w:tr>
      <w:tr w:rsidR="008B4233" w:rsidRPr="001014D4" w14:paraId="725DAF74" w14:textId="77777777" w:rsidTr="00EC55AE">
        <w:trPr>
          <w:trHeight w:val="756"/>
        </w:trPr>
        <w:tc>
          <w:tcPr>
            <w:tcW w:w="864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E45A6AB" w14:textId="77777777" w:rsidR="008B4233" w:rsidRPr="00B9516D" w:rsidRDefault="008B4233" w:rsidP="008B4233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689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117D334" w14:textId="77777777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5 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[0.50,0.95]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A0E26A4" w14:textId="77777777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BED369F" w14:textId="77777777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F7DB119" w14:textId="4C9BE450" w:rsidR="008B4233" w:rsidRPr="00B9516D" w:rsidRDefault="00B22DFC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8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65551D3" w14:textId="43730B1A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230BA09" w14:textId="77777777" w:rsidR="008B4233" w:rsidRPr="00B9516D" w:rsidRDefault="008B4233" w:rsidP="008B42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/60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78%)</w:t>
            </w:r>
          </w:p>
        </w:tc>
      </w:tr>
      <w:tr w:rsidR="00AD1200" w:rsidRPr="001014D4" w14:paraId="412EC8A6" w14:textId="77777777" w:rsidTr="00EC55AE">
        <w:trPr>
          <w:trHeight w:val="300"/>
        </w:trPr>
        <w:tc>
          <w:tcPr>
            <w:tcW w:w="864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F20DA39" w14:textId="36ED1CA8" w:rsidR="00AD1200" w:rsidRPr="00B9516D" w:rsidRDefault="00AD1200" w:rsidP="00AD1200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689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A607187" w14:textId="41713186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[0.56,0.91]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0F04A6B" w14:textId="2E85A903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7D63C6CE" w14:textId="58B1AEEE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497F65A" w14:textId="6DC2FC3D" w:rsidR="00AD1200" w:rsidRPr="00EC55AE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77CEC82A" w14:textId="3390CE4F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2E1F2DC" w14:textId="55476B1D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/60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65%)</w:t>
            </w:r>
          </w:p>
        </w:tc>
      </w:tr>
      <w:tr w:rsidR="00AD1200" w:rsidRPr="001014D4" w14:paraId="11D43973" w14:textId="77777777" w:rsidTr="00EC55AE">
        <w:trPr>
          <w:trHeight w:val="300"/>
        </w:trPr>
        <w:tc>
          <w:tcPr>
            <w:tcW w:w="864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AD46345" w14:textId="77777777" w:rsidR="00AD1200" w:rsidRPr="00B9516D" w:rsidRDefault="00AD1200" w:rsidP="00AD1200">
            <w:pPr>
              <w:spacing w:before="24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689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0F1152D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93</w:t>
            </w: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[0.87,0.98]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BC62149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AF7C15E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67C5C1F" w14:textId="3F58FB18" w:rsidR="00AD1200" w:rsidRPr="00EC55AE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3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4DC1FBE7" w14:textId="35F8D7D2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5E9B512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/60 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00%)</w:t>
            </w:r>
          </w:p>
        </w:tc>
      </w:tr>
      <w:tr w:rsidR="00AD1200" w:rsidRPr="001014D4" w14:paraId="7DB831B4" w14:textId="77777777" w:rsidTr="00EC55AE">
        <w:trPr>
          <w:trHeight w:val="300"/>
        </w:trPr>
        <w:tc>
          <w:tcPr>
            <w:tcW w:w="864" w:type="pct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ACB650" w14:textId="77777777" w:rsidR="00AD1200" w:rsidRPr="00B9516D" w:rsidRDefault="00AD1200" w:rsidP="00AD1200">
            <w:pPr>
              <w:spacing w:before="24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xtreme Gradient Boosting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DAE41F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[0.73,0.95]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716E308E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2B49B9BD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07D2B4E2" w14:textId="5635C021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5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46674EC4" w14:textId="5D65073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459D82" w14:textId="77777777" w:rsidR="00AD1200" w:rsidRPr="00B9516D" w:rsidRDefault="00AD1200" w:rsidP="00AD1200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/60</w:t>
            </w: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00%)</w:t>
            </w:r>
          </w:p>
        </w:tc>
      </w:tr>
    </w:tbl>
    <w:p w14:paraId="1EA23B8F" w14:textId="42552F3C" w:rsidR="0042080C" w:rsidRPr="00EC55AE" w:rsidRDefault="0042080C" w:rsidP="00EC55AE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1</w:t>
      </w:r>
      <w:r w:rsidRPr="004311B9">
        <w:rPr>
          <w:rFonts w:ascii="Times New Roman" w:hAnsi="Times New Roman" w:cs="Times New Roman"/>
          <w:sz w:val="20"/>
        </w:rPr>
        <w:t xml:space="preserve"> </w:t>
      </w:r>
      <w:r w:rsidRPr="0042080C">
        <w:rPr>
          <w:rFonts w:ascii="Times New Roman" w:hAnsi="Times New Roman" w:cs="Times New Roman"/>
          <w:sz w:val="20"/>
        </w:rPr>
        <w:t xml:space="preserve">PC-KCI is the only model that automatically drops variables </w:t>
      </w:r>
      <w:r w:rsidR="001632BD">
        <w:rPr>
          <w:rFonts w:ascii="Times New Roman" w:hAnsi="Times New Roman" w:cs="Times New Roman"/>
          <w:sz w:val="20"/>
        </w:rPr>
        <w:t>with no</w:t>
      </w:r>
      <w:r w:rsidRPr="0042080C">
        <w:rPr>
          <w:rFonts w:ascii="Times New Roman" w:hAnsi="Times New Roman" w:cs="Times New Roman"/>
          <w:sz w:val="20"/>
        </w:rPr>
        <w:t xml:space="preserve"> variation in the training set, reducing the denominator.</w:t>
      </w:r>
    </w:p>
    <w:p w14:paraId="1E57D069" w14:textId="30B31BBA" w:rsidR="00164FC0" w:rsidRPr="002B5029" w:rsidRDefault="0042080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 w:rsidR="001F6892" w:rsidRPr="00EC55AE">
        <w:rPr>
          <w:rFonts w:ascii="Times New Roman" w:hAnsi="Times New Roman" w:cs="Times New Roman"/>
          <w:sz w:val="20"/>
        </w:rPr>
        <w:t xml:space="preserve"> Due</w:t>
      </w:r>
      <w:r w:rsidR="001F6892">
        <w:rPr>
          <w:rFonts w:ascii="Times New Roman" w:hAnsi="Times New Roman" w:cs="Times New Roman"/>
          <w:sz w:val="20"/>
        </w:rPr>
        <w:t xml:space="preserve"> to no false-negative cases </w:t>
      </w:r>
      <w:r w:rsidR="00E63E15">
        <w:rPr>
          <w:rFonts w:ascii="Times New Roman" w:hAnsi="Times New Roman" w:cs="Times New Roman"/>
          <w:sz w:val="20"/>
        </w:rPr>
        <w:t xml:space="preserve">with </w:t>
      </w:r>
      <w:r w:rsidR="001F6892">
        <w:rPr>
          <w:rFonts w:ascii="Times New Roman" w:hAnsi="Times New Roman" w:cs="Times New Roman"/>
          <w:sz w:val="20"/>
        </w:rPr>
        <w:t>Shallow Decision Trees, 0.5 was added to the false-positive, false-negative, true-positive, and true-negative totals, introducing bias</w:t>
      </w:r>
      <w:r w:rsidR="00AA7B78">
        <w:rPr>
          <w:rFonts w:ascii="Times New Roman" w:hAnsi="Times New Roman" w:cs="Times New Roman"/>
          <w:sz w:val="20"/>
        </w:rPr>
        <w:t xml:space="preserve"> when calculating the DOR</w:t>
      </w:r>
      <w:r w:rsidR="001F6892">
        <w:rPr>
          <w:rFonts w:ascii="Times New Roman" w:hAnsi="Times New Roman" w:cs="Times New Roman"/>
          <w:sz w:val="20"/>
        </w:rPr>
        <w:t xml:space="preserve">. </w:t>
      </w:r>
    </w:p>
    <w:sectPr w:rsidR="00164FC0" w:rsidRPr="002B5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805"/>
    <w:rsid w:val="00100866"/>
    <w:rsid w:val="001632BD"/>
    <w:rsid w:val="00164FC0"/>
    <w:rsid w:val="001F6892"/>
    <w:rsid w:val="002622C5"/>
    <w:rsid w:val="00284E10"/>
    <w:rsid w:val="002B5029"/>
    <w:rsid w:val="002E7EBD"/>
    <w:rsid w:val="003C0ED4"/>
    <w:rsid w:val="0042080C"/>
    <w:rsid w:val="00543781"/>
    <w:rsid w:val="00547A30"/>
    <w:rsid w:val="006A2B80"/>
    <w:rsid w:val="006F4C6D"/>
    <w:rsid w:val="007239FC"/>
    <w:rsid w:val="008B4233"/>
    <w:rsid w:val="009C3805"/>
    <w:rsid w:val="00A72B03"/>
    <w:rsid w:val="00A77EA2"/>
    <w:rsid w:val="00A81AD8"/>
    <w:rsid w:val="00AA7B78"/>
    <w:rsid w:val="00AD1200"/>
    <w:rsid w:val="00B22DFC"/>
    <w:rsid w:val="00B30915"/>
    <w:rsid w:val="00C76447"/>
    <w:rsid w:val="00CA0AC1"/>
    <w:rsid w:val="00DA2FA3"/>
    <w:rsid w:val="00DC37F4"/>
    <w:rsid w:val="00E350B0"/>
    <w:rsid w:val="00E63E15"/>
    <w:rsid w:val="00EC55AE"/>
    <w:rsid w:val="00FB7778"/>
    <w:rsid w:val="00FD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B6E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80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2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9-04T16:54:00Z</dcterms:created>
  <dcterms:modified xsi:type="dcterms:W3CDTF">2025-09-0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9-04T16:54:1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6388f2a-962d-44a9-8020-1584d7427a23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